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457D0" w14:textId="09C207A8" w:rsidR="00FA2680" w:rsidRDefault="009566AE" w:rsidP="00954A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142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8A21DD">
        <w:rPr>
          <w:b/>
          <w:sz w:val="20"/>
          <w:szCs w:val="20"/>
          <w:lang w:val="en-US"/>
        </w:rPr>
        <w:t>5</w:t>
      </w:r>
      <w:r>
        <w:rPr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4748B3">
        <w:rPr>
          <w:b/>
          <w:sz w:val="20"/>
          <w:szCs w:val="20"/>
          <w:lang w:val="en-US"/>
        </w:rPr>
        <w:t>.</w:t>
      </w:r>
      <w:r w:rsidR="00FA2680" w:rsidRPr="00ED3A04">
        <w:rPr>
          <w:sz w:val="20"/>
          <w:szCs w:val="20"/>
          <w:lang w:val="en-US"/>
        </w:rPr>
        <w:t xml:space="preserve"> </w:t>
      </w:r>
      <w:proofErr w:type="gramStart"/>
      <w:r w:rsidR="006B4206" w:rsidRPr="00230EA5">
        <w:rPr>
          <w:i/>
          <w:sz w:val="20"/>
          <w:szCs w:val="20"/>
          <w:lang w:val="en-US"/>
        </w:rPr>
        <w:t>COI</w:t>
      </w:r>
      <w:r w:rsidR="00392B24" w:rsidRPr="00230EA5">
        <w:rPr>
          <w:i/>
          <w:sz w:val="20"/>
          <w:szCs w:val="20"/>
          <w:lang w:val="en-US"/>
        </w:rPr>
        <w:t xml:space="preserve"> </w:t>
      </w:r>
      <w:r w:rsidR="00392B24">
        <w:rPr>
          <w:sz w:val="20"/>
          <w:szCs w:val="20"/>
          <w:lang w:val="en-US"/>
        </w:rPr>
        <w:t>divergence values (</w:t>
      </w:r>
      <w:r w:rsidR="004B25FB">
        <w:rPr>
          <w:sz w:val="20"/>
          <w:szCs w:val="20"/>
          <w:lang w:val="en-US"/>
        </w:rPr>
        <w:t>Kimura 2 p</w:t>
      </w:r>
      <w:r w:rsidR="003B1AF7">
        <w:rPr>
          <w:sz w:val="20"/>
          <w:szCs w:val="20"/>
          <w:lang w:val="en-US"/>
        </w:rPr>
        <w:t>arameters</w:t>
      </w:r>
      <w:r w:rsidR="00392B24">
        <w:rPr>
          <w:sz w:val="20"/>
          <w:szCs w:val="20"/>
          <w:lang w:val="en-US"/>
        </w:rPr>
        <w:t>)</w:t>
      </w:r>
      <w:r w:rsidR="006B4206">
        <w:rPr>
          <w:sz w:val="20"/>
          <w:szCs w:val="20"/>
          <w:lang w:val="en-US"/>
        </w:rPr>
        <w:t xml:space="preserve"> </w:t>
      </w:r>
      <w:r w:rsidR="00392B24">
        <w:rPr>
          <w:sz w:val="20"/>
          <w:szCs w:val="20"/>
          <w:lang w:val="en-US"/>
        </w:rPr>
        <w:t xml:space="preserve">between </w:t>
      </w:r>
      <w:proofErr w:type="spellStart"/>
      <w:r w:rsidR="007F7F29">
        <w:rPr>
          <w:i/>
          <w:sz w:val="20"/>
          <w:szCs w:val="20"/>
          <w:lang w:val="en-US"/>
        </w:rPr>
        <w:t>Osedax</w:t>
      </w:r>
      <w:proofErr w:type="spellEnd"/>
      <w:r w:rsidR="007F7F29">
        <w:rPr>
          <w:i/>
          <w:sz w:val="20"/>
          <w:szCs w:val="20"/>
          <w:lang w:val="en-US"/>
        </w:rPr>
        <w:t xml:space="preserve"> </w:t>
      </w:r>
      <w:r w:rsidR="007F7F29">
        <w:rPr>
          <w:sz w:val="20"/>
          <w:szCs w:val="20"/>
          <w:lang w:val="en-US"/>
        </w:rPr>
        <w:t>species and OTUs</w:t>
      </w:r>
      <w:r w:rsidR="00392B24">
        <w:rPr>
          <w:sz w:val="20"/>
          <w:szCs w:val="20"/>
          <w:lang w:val="en-US"/>
        </w:rPr>
        <w:t>.</w:t>
      </w:r>
      <w:proofErr w:type="gramEnd"/>
    </w:p>
    <w:p w14:paraId="6FA7634C" w14:textId="77777777" w:rsidR="00392B24" w:rsidRPr="00392B24" w:rsidRDefault="00392B24" w:rsidP="000A4FC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  <w:lang w:val="en-US"/>
        </w:rPr>
      </w:pPr>
    </w:p>
    <w:tbl>
      <w:tblPr>
        <w:tblW w:w="13325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13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  <w:gridCol w:w="567"/>
        <w:gridCol w:w="425"/>
        <w:gridCol w:w="425"/>
      </w:tblGrid>
      <w:tr w:rsidR="00870703" w:rsidRPr="00072ABD" w14:paraId="0FF02A83" w14:textId="77777777" w:rsidTr="00C54501">
        <w:trPr>
          <w:trHeight w:val="300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1FA6" w14:textId="77777777" w:rsidR="00072ABD" w:rsidRPr="00072ABD" w:rsidRDefault="00072ABD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36F91" w14:textId="77777777" w:rsidR="00870703" w:rsidRDefault="00072ABD" w:rsidP="00072ABD">
            <w:pPr>
              <w:ind w:left="-245" w:right="-212" w:firstLine="175"/>
              <w:rPr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sedax</w:t>
            </w:r>
            <w:proofErr w:type="spellEnd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 </w:t>
            </w:r>
            <w:r w:rsidR="00870703">
              <w:rPr>
                <w:color w:val="000000"/>
                <w:sz w:val="12"/>
                <w:szCs w:val="12"/>
                <w:lang w:val="en-US" w:eastAsia="es-ES"/>
              </w:rPr>
              <w:t xml:space="preserve">species &amp; </w:t>
            </w:r>
          </w:p>
          <w:p w14:paraId="163D0803" w14:textId="3CC30B40" w:rsidR="00072ABD" w:rsidRPr="00072ABD" w:rsidRDefault="00072ABD" w:rsidP="00072ABD">
            <w:pPr>
              <w:ind w:left="-245" w:right="-212" w:firstLine="175"/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OT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135D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9A12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82BA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2D969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61B2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FA742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4E4C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5961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B8AF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BEE8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A000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F20D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8C3B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6D0E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7FB7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A583C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DDF3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792F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EBF9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7883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1741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8CE0A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1CAB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8717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5552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0E12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95DD" w14:textId="77777777" w:rsidR="00072ABD" w:rsidRPr="00072ABD" w:rsidRDefault="00072ABD" w:rsidP="00C54501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7</w:t>
            </w:r>
          </w:p>
        </w:tc>
      </w:tr>
      <w:tr w:rsidR="0021534E" w:rsidRPr="00072ABD" w14:paraId="6E3F2412" w14:textId="77777777" w:rsidTr="00C54501">
        <w:trPr>
          <w:trHeight w:val="300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44C" w14:textId="302BD4EF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DA1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japonicus</w:t>
            </w:r>
            <w:proofErr w:type="spellEnd"/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844" w14:textId="4695D90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F6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A0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02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1CF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8CB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0F2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BCA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89A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84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EC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E9F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4AF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0CA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F0A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21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9F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B7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61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3C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472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D5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11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1CD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216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FD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418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9FD651A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7AF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72D7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antarcticu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9C5" w14:textId="0E54B74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857" w14:textId="6C465EF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90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17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79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7C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E6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F7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F7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600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1E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1D2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CC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43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E46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2A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E5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84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9F5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BA7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8A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B9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B6D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B2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97D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28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B3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20DFCC8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23B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ED5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mucoflori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C59" w14:textId="664180C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A4C" w14:textId="12C3641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8E4" w14:textId="4565031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502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D36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A6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11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4A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DF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AB2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BE4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BB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B8C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DF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D1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53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AD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1C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D6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38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2E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5B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5A4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46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2F4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26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B6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59B7BA5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6BFB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888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ubiplumu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610" w14:textId="406B2B5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7052" w14:textId="2756F80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CF96" w14:textId="334D653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026" w14:textId="551165F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D3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3AC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53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786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72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CCF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CBA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72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B4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2F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81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24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EA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2D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11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D0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FC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62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11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B7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69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9E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C1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3006BC56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501E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D4F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 xml:space="preserve"> 'MB17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4472" w14:textId="4A45463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D9A" w14:textId="1D27070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BA9" w14:textId="6F4BE98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D82" w14:textId="3D91BBE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A946" w14:textId="0ED7287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9C2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4C3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CF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9F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CB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CE0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8B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20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C8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926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A8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533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25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E9E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A9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3F3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07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9E0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20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E20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A6F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3B8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EE02F7F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B7D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CF63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frankpress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C8E" w14:textId="4E70EBC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10EB" w14:textId="281CB26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D17" w14:textId="362A619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8D67" w14:textId="4E62436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E49" w14:textId="13505C9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9680" w14:textId="04D3C39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07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BC2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E0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A1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89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DC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368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9E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C7F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9F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0D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B9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4B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46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4F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90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D5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2EA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A7C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34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A4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95BDE3F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172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3B59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oseu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59E" w14:textId="28F1594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189" w14:textId="7EC7595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506" w14:textId="6D25D47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8E6" w14:textId="6A8A32A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F5C" w14:textId="7212050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1AB2" w14:textId="2800A58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0D5" w14:textId="69250F0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E6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E0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93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AFD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6F7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45E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62F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38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8C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5D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59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182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C4F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36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9B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3C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FA4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94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DF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863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61EEBE71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0CD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11D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white</w:t>
            </w:r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4ACD" w14:textId="1447FD8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F70" w14:textId="3B3EEAC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3FF" w14:textId="6EBAAB4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BFB" w14:textId="4C686FC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475" w14:textId="1F55C9A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FCB" w14:textId="175138F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692" w14:textId="7F8FE26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EE1" w14:textId="2B1EDD7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E4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A7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9A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F5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E12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CE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BAB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AE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C7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7D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C2C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3A2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F4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DD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FBC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E97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A1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BB2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B55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3F973B93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E36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5C71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A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831" w14:textId="6C9015E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AD0" w14:textId="49AEB5F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B15" w14:textId="38671CA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2CFA" w14:textId="38FBD5A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3D13" w14:textId="0B26659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DBF7" w14:textId="3D8A3FD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94F" w14:textId="6C80BD0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98BA" w14:textId="5AAB34A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6EC" w14:textId="7C8777A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CE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49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E5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BCA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623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61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82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6B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A6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63D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01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FD1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0EF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6CB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27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095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07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6B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13360843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5B7B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58CC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B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5F27" w14:textId="1C4272C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B3A" w14:textId="0CA3527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4AA" w14:textId="3FBB4F0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A5F" w14:textId="3608B38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D579" w14:textId="4E6CD3F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36F4" w14:textId="25C31E8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118" w14:textId="4B2B9DF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256" w14:textId="2A2D276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510" w14:textId="598DE2B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B5CC" w14:textId="23A9611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25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18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2F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90D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F0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06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B7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3F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E7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C1D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54A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645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76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7A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66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09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BBF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3066380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18C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BF8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C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7734" w14:textId="3610169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E521" w14:textId="54FDA9D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14C" w14:textId="385A2E7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DD4" w14:textId="0B6DFDB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40DA" w14:textId="4B5E41A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C5EF" w14:textId="6DB888B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3A63" w14:textId="4D46D31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CA0" w14:textId="3B8E5AA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DF35" w14:textId="2260436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278" w14:textId="3F176D3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D37" w14:textId="336672C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82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F8F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E07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82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15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E4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4AD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D18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F7F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41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424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EE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8DF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F3F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28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5A7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4F79CEE1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32A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EE7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D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C4C" w14:textId="07788FE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410" w14:textId="17C620B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2FC" w14:textId="460B09E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EB7" w14:textId="66D93CA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89FE" w14:textId="20D62C1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8C0" w14:textId="167C315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F6C" w14:textId="5DB15EB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ABA1" w14:textId="1806949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E75A" w14:textId="05AB4DA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374" w14:textId="048134D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9D23" w14:textId="02263A7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A2A" w14:textId="0E723AE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1E9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B32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62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46C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2F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3D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A0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FD3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7FD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88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5E0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029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07F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75A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CA4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16A0777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E97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79F4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E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8132" w14:textId="100006E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929" w14:textId="7B75214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63F" w14:textId="2C1EC1B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2C40" w14:textId="496B01D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532A" w14:textId="1EC5F41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9C7" w14:textId="1C4D060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10C3" w14:textId="33D73F4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EEE5" w14:textId="1633772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89CE" w14:textId="5CDA977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9AC" w14:textId="5B7A2F8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A0D" w14:textId="7D44BBC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1E6" w14:textId="024205B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1D7" w14:textId="2628DAC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E46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22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74F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650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841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76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108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78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720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DC7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95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1EF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B3D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4D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47D6CE46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2DE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B67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F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58E5" w14:textId="7FE3B91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103" w14:textId="4C6694F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B64B" w14:textId="76F306F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2BCB" w14:textId="2E79842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EEB4" w14:textId="48B56AB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2EB4" w14:textId="3706545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BE2" w14:textId="5EBEFB2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DE7" w14:textId="069ED91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A0C" w14:textId="352512A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41C" w14:textId="3A40C41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9A3" w14:textId="1A8146D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89B" w14:textId="01B7920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FCB5" w14:textId="5375E95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2E5" w14:textId="6405066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E8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52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04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3E8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DA2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6E6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238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88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E62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CD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B0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9B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C8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5564D32C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BBD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001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 xml:space="preserve"> '</w:t>
            </w:r>
            <w:proofErr w:type="spellStart"/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nudepalp</w:t>
            </w:r>
            <w:proofErr w:type="spellEnd"/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G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EA3" w14:textId="787D462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B681" w14:textId="19E333F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AB0" w14:textId="68CE52E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78C7" w14:textId="7E567DE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823" w14:textId="679F3C4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1B7F" w14:textId="2A99F2C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9661" w14:textId="594F655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C667" w14:textId="5868667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BFA" w14:textId="1767506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DF82" w14:textId="6792C5C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311A" w14:textId="17FC201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9919" w14:textId="5B8B82C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2814" w14:textId="4B6D152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527E" w14:textId="24B1F6A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3B3" w14:textId="57BF21C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116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219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65C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B83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5D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19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DD9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03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B4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6A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B4B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E0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3A1FFA37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D66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8070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 xml:space="preserve"> '</w:t>
            </w:r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yellow</w:t>
            </w:r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CE0" w14:textId="4D01113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AC17" w14:textId="5DB49BC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979" w14:textId="04141AD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5A3" w14:textId="29C38EC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E46" w14:textId="191716B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806" w14:textId="082CADE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2ACB" w14:textId="7F74C47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4B4" w14:textId="6714E5E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F7C0" w14:textId="51FAAC4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334" w14:textId="3DC4666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E6F" w14:textId="1BAD0FA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92C" w14:textId="4B24253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4D6" w14:textId="5865865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624" w14:textId="1DF3159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C919" w14:textId="53ECFE4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8BA3" w14:textId="7E2BA2C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D7F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DA00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F7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E1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53B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D5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A5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F7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06C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0AB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81F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7C4634A4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D01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513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orange</w:t>
            </w:r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collar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188" w14:textId="714D56D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9E7" w14:textId="4B39DDE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3EF1" w14:textId="636D927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439F" w14:textId="065D300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AB6" w14:textId="782ECF2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AB0" w14:textId="0EE0C8A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238" w14:textId="584634E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7D9" w14:textId="7D93C29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9B8" w14:textId="1783C4B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FED" w14:textId="6A14325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6E6" w14:textId="2CF6656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A31" w14:textId="484AEE9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BF6" w14:textId="57BC010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51E" w14:textId="0BF6FB1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7731" w14:textId="61F6FFF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DBB" w14:textId="04BBF62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AFC" w14:textId="0F94BED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9D6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27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22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67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858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72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5C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CE2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617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8D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E7849DA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B7E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9A9D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spiral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4AB6" w14:textId="61A7FF2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DB24" w14:textId="13CB5B2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E8AB" w14:textId="35FB17C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3E0" w14:textId="2EF476D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45A" w14:textId="357D236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193" w14:textId="4C27819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F4A" w14:textId="45CB389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92A" w14:textId="00D5F2A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B56" w14:textId="1792498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C3C" w14:textId="5532342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30B" w14:textId="5E6A63E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8E25" w14:textId="1902F15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F06A" w14:textId="4D95181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FD94" w14:textId="26D1E69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642" w14:textId="1B81D88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69A" w14:textId="530FAA0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700C" w14:textId="12F3FE3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7119" w14:textId="6BE9DE3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5C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0A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B6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8C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9A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AA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BF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3F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521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6244DFA8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FAD3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4731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O. 'MB16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1B23" w14:textId="16918C6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DCC3" w14:textId="2C6202D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6E1" w14:textId="6CA9861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A11C" w14:textId="027DE90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42C" w14:textId="245CE09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567E" w14:textId="1FCDF69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904" w14:textId="1EB0C5B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EBF" w14:textId="19E9EC3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304" w14:textId="16503D1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90B" w14:textId="02B1E6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04B" w14:textId="61E61EA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1C7B" w14:textId="6579114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F5A" w14:textId="2200CBD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346" w14:textId="40E06EE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DB5" w14:textId="1CC8935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742D" w14:textId="2D46F7D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9766" w14:textId="106F7F2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E9B" w14:textId="41B9B9C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640" w14:textId="1EE0AA7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4F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2FB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A6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DD1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41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DFE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AA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548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AD7FB2D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2779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E9B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crouch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2C6" w14:textId="7732F8E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50E" w14:textId="403E672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C84" w14:textId="0B0446D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90CB" w14:textId="34A627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877" w14:textId="6DBB66E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CC93" w14:textId="245DAB6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FA3F" w14:textId="6586A1B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A5E" w14:textId="0945F5D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CEE" w14:textId="0873FA8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5B3" w14:textId="00D5BE8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98D" w14:textId="20472E6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B25" w14:textId="71FC030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1D46" w14:textId="4DBF97F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063" w14:textId="0B217D4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428" w14:textId="10C27B8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33B" w14:textId="736A3A7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19F5" w14:textId="2DAB9F7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CFCD" w14:textId="2D479F4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D8CA" w14:textId="1C9016D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E30" w14:textId="410DE95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434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54A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0B3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3B0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36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104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8EA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4EA0859A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FC5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AEA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nordenskjoeld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E62" w14:textId="6D2D901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9B76" w14:textId="314DE96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35C" w14:textId="1C2F9C0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BCB5" w14:textId="275B937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CA5" w14:textId="5D22387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4F5" w14:textId="1E3409B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BA0" w14:textId="33FEAA9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40D" w14:textId="3F63D99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1FD" w14:textId="11F444C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DAC1" w14:textId="6B7372A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A8C" w14:textId="4F9223E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BB0" w14:textId="2CDE886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B5B6" w14:textId="795591D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D87D" w14:textId="4658897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74A" w14:textId="317B887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5098" w14:textId="6122C58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17A" w14:textId="51BF068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7905" w14:textId="6D21B68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B65" w14:textId="5635EC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3EB8" w14:textId="6D326D2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831" w14:textId="0F12BF2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75A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29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D4A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0E9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E1C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5B5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4DC42E0B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0BB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354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rogers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ED9" w14:textId="0B6E24B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2CD" w14:textId="1ACD9AB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4F63" w14:textId="261D7C9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CA8" w14:textId="03F2B05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DE4" w14:textId="7376D5F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AE4" w14:textId="4B66EFA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F93" w14:textId="1609263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941" w14:textId="6EB26E4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063" w14:textId="1184D1B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D6A" w14:textId="1678FC1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EDE" w14:textId="421E907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FCD" w14:textId="171DE7C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8DB5" w14:textId="0353A69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141" w14:textId="0C5B06B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C72" w14:textId="57EF725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CDF" w14:textId="173FE7F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8E57" w14:textId="2E32134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598" w14:textId="499EC44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E5B" w14:textId="4A3C92A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45B" w14:textId="6A2F94C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A518" w14:textId="5B71E12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1FC" w14:textId="0C8FEB2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D956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B7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5123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4B1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75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71D6C77F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299E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97E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deceptionensi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3CB" w14:textId="024D51D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479A" w14:textId="0BC9382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528" w14:textId="1F811EC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A94" w14:textId="54D70B3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A857" w14:textId="4892933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A67" w14:textId="1C64A61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9F1E" w14:textId="384A85C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999" w14:textId="4603970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B68" w14:textId="372E1B5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30A" w14:textId="59128A1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63CE" w14:textId="53139B4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244" w14:textId="28E95B4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8AC" w14:textId="35C0B84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A47" w14:textId="463B608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BDB0" w14:textId="66E32C0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EE3" w14:textId="341C80B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DBE9" w14:textId="7E6E471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47F" w14:textId="62DB206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05C" w14:textId="6E325FE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A6A" w14:textId="79D633D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B0E" w14:textId="254A78E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3B1" w14:textId="3DE654A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291" w14:textId="16FF6F0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527F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FF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136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66CD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633023B6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B3F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052" w14:textId="77777777" w:rsidR="0021534E" w:rsidRPr="00072ABD" w:rsidRDefault="0021534E" w:rsidP="00072ABD">
            <w:pPr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 </w:t>
            </w:r>
            <w:proofErr w:type="spellStart"/>
            <w:proofErr w:type="gramStart"/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priapus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6ADD" w14:textId="159C50E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684B" w14:textId="6AFB3D0B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E14" w14:textId="15ECFC2D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9E05" w14:textId="0864D3B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0DF7" w14:textId="430133B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900" w14:textId="0F7FF31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50F8" w14:textId="74A4AD5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07C" w14:textId="03C3FB3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839" w14:textId="63D4DED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3EDE" w14:textId="3F9B5F6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485" w14:textId="226CDAB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4569" w14:textId="1971B1F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809E" w14:textId="50237D4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56F" w14:textId="53D44A5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CDC" w14:textId="7F8F98F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672" w14:textId="79966AA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D70" w14:textId="3C0BC1D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2C5A" w14:textId="62A718C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4A4A" w14:textId="15838E1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1AA" w14:textId="485E71F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FF79" w14:textId="1DCF633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A0C" w14:textId="7C5801C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24D3" w14:textId="5A71A96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BB06" w14:textId="19E2933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9F22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BFE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7FB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245A867" w14:textId="77777777" w:rsidTr="00870703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DA8D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4077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 '</w:t>
            </w:r>
            <w:proofErr w:type="gram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yellow</w:t>
            </w:r>
            <w:proofErr w:type="gram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-patch'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EFC" w14:textId="412ECA0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031" w14:textId="64407B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A161" w14:textId="1E75927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B717" w14:textId="31FF295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D7AE" w14:textId="0AF7E85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E62" w14:textId="0D3494B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DD14" w14:textId="3393345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1C43" w14:textId="6ACF49B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192" w14:textId="326CCC8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F9A" w14:textId="0EB4762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E51" w14:textId="0B0C2C2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64F6" w14:textId="0F0FA16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94D" w14:textId="771DE0E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0D6" w14:textId="69FBEC7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9E9E" w14:textId="52C02C6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B2D" w14:textId="0208A67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6C7" w14:textId="6309F42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A6E" w14:textId="70B3F30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B82" w14:textId="33B2457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0349" w14:textId="607ACDF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ED1" w14:textId="4122419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3B6" w14:textId="1933A42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A84" w14:textId="1EC3E63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4EC" w14:textId="00C73D4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9B3" w14:textId="07820DC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AB4E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307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74392FF2" w14:textId="77777777" w:rsidTr="00C54501">
        <w:trPr>
          <w:trHeight w:val="300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4E7C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76F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 xml:space="preserve">O.' 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>green-palp'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C5BE" w14:textId="001F659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A62" w14:textId="34B5661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2EE" w14:textId="6AF9811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FBB9" w14:textId="36C52E4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1B7" w14:textId="2E5F88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B72" w14:textId="3C1F0D5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8E5" w14:textId="7CB3205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2EC" w14:textId="0627EB0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5761" w14:textId="7E95EBB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7AA" w14:textId="609144A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F51" w14:textId="447320D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FA3" w14:textId="3A53614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64E" w14:textId="1BA25C8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33A" w14:textId="1ADABBD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9956" w14:textId="4371A39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33BC" w14:textId="4EC8DC8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5AE" w14:textId="1194C0E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FAA5" w14:textId="715323C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BE4" w14:textId="3EA3C3E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0C66" w14:textId="1AFECA3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8557" w14:textId="3D61DE5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1DBD" w14:textId="50AC7C1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D245" w14:textId="1ADA76BC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8F96" w14:textId="75688814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4443" w14:textId="212C906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EDA" w14:textId="7EDE251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A18" w14:textId="7777777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</w:p>
        </w:tc>
      </w:tr>
      <w:tr w:rsidR="0021534E" w:rsidRPr="00072ABD" w14:paraId="298CE71E" w14:textId="77777777" w:rsidTr="00C54501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3FF6" w14:textId="77777777" w:rsidR="0021534E" w:rsidRPr="00072ABD" w:rsidRDefault="0021534E" w:rsidP="00072ABD">
            <w:pPr>
              <w:jc w:val="right"/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color w:val="000000"/>
                <w:sz w:val="12"/>
                <w:szCs w:val="12"/>
                <w:lang w:val="en-US" w:eastAsia="es-ES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B3AE" w14:textId="77777777" w:rsidR="0021534E" w:rsidRPr="00072ABD" w:rsidRDefault="0021534E" w:rsidP="00072ABD">
            <w:pPr>
              <w:rPr>
                <w:color w:val="000000"/>
                <w:sz w:val="12"/>
                <w:szCs w:val="12"/>
                <w:lang w:val="en-US" w:eastAsia="es-ES"/>
              </w:rPr>
            </w:pPr>
            <w:r w:rsidRPr="00072ABD">
              <w:rPr>
                <w:i/>
                <w:iCs/>
                <w:color w:val="000000"/>
                <w:sz w:val="12"/>
                <w:szCs w:val="12"/>
                <w:lang w:val="en-US" w:eastAsia="es-ES"/>
              </w:rPr>
              <w:t>O.</w:t>
            </w:r>
            <w:r w:rsidRPr="00072ABD">
              <w:rPr>
                <w:color w:val="000000"/>
                <w:sz w:val="12"/>
                <w:szCs w:val="12"/>
                <w:lang w:val="en-US" w:eastAsia="es-ES"/>
              </w:rPr>
              <w:t xml:space="preserve">' </w:t>
            </w:r>
            <w:proofErr w:type="spellStart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mediterranea</w:t>
            </w:r>
            <w:proofErr w:type="spellEnd"/>
            <w:r w:rsidRPr="00072ABD">
              <w:rPr>
                <w:color w:val="000000"/>
                <w:sz w:val="12"/>
                <w:szCs w:val="12"/>
                <w:lang w:val="en-US" w:eastAsia="es-ES"/>
              </w:rPr>
              <w:t>'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08F5" w14:textId="40611A0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6451" w14:textId="15D1A27E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2B94" w14:textId="69A91E6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906E" w14:textId="37CE74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8043" w14:textId="1C35FC0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5BF0" w14:textId="0BF3381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D89D" w14:textId="3D5979E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AB05" w14:textId="79E5DE92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AA32" w14:textId="2E1F230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0FAA" w14:textId="27D30B3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9BBE2" w14:textId="62957CF3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9FBF" w14:textId="17E7734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49A4" w14:textId="0B58E32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3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D799" w14:textId="1F8AA20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B2D8" w14:textId="02116CF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CD08" w14:textId="61EDD1B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9671A" w14:textId="6117C6E6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16F4" w14:textId="03CEDB81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658E" w14:textId="53785A1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ED66" w14:textId="5D00748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42C9" w14:textId="217DEE27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05F8" w14:textId="0CDCB1C8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B29D" w14:textId="689DC189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21BA" w14:textId="07DE1780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BD9A" w14:textId="7CD32825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F9F66" w14:textId="71ADDD7A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FFD1" w14:textId="1847511F" w:rsidR="0021534E" w:rsidRPr="0021534E" w:rsidRDefault="0021534E" w:rsidP="00072ABD">
            <w:pPr>
              <w:jc w:val="center"/>
              <w:rPr>
                <w:color w:val="000000"/>
                <w:sz w:val="12"/>
                <w:szCs w:val="12"/>
                <w:lang w:val="en-US" w:eastAsia="es-ES"/>
              </w:rPr>
            </w:pPr>
            <w:r w:rsidRPr="0021534E">
              <w:rPr>
                <w:color w:val="000000"/>
                <w:sz w:val="12"/>
                <w:szCs w:val="12"/>
              </w:rPr>
              <w:t>–</w:t>
            </w:r>
          </w:p>
        </w:tc>
      </w:tr>
    </w:tbl>
    <w:p w14:paraId="43CEFCEE" w14:textId="089BACED" w:rsidR="002371C5" w:rsidRPr="002371C5" w:rsidRDefault="002371C5" w:rsidP="00457887">
      <w:pPr>
        <w:jc w:val="both"/>
      </w:pPr>
    </w:p>
    <w:sectPr w:rsidR="002371C5" w:rsidRPr="002371C5" w:rsidSect="00180832">
      <w:pgSz w:w="16840" w:h="11900" w:orient="landscape"/>
      <w:pgMar w:top="1135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680"/>
    <w:rsid w:val="00015039"/>
    <w:rsid w:val="000202E4"/>
    <w:rsid w:val="00072ABD"/>
    <w:rsid w:val="00095499"/>
    <w:rsid w:val="000A4FCE"/>
    <w:rsid w:val="000C0FF8"/>
    <w:rsid w:val="000F2A69"/>
    <w:rsid w:val="00110A49"/>
    <w:rsid w:val="00180832"/>
    <w:rsid w:val="00183527"/>
    <w:rsid w:val="001C483C"/>
    <w:rsid w:val="001C518C"/>
    <w:rsid w:val="0021534E"/>
    <w:rsid w:val="00226D35"/>
    <w:rsid w:val="00230EA5"/>
    <w:rsid w:val="0023618F"/>
    <w:rsid w:val="002371C5"/>
    <w:rsid w:val="002E2860"/>
    <w:rsid w:val="003055E2"/>
    <w:rsid w:val="00367246"/>
    <w:rsid w:val="00392B24"/>
    <w:rsid w:val="003B1AF7"/>
    <w:rsid w:val="003F14E2"/>
    <w:rsid w:val="00442FCA"/>
    <w:rsid w:val="00457887"/>
    <w:rsid w:val="004748B3"/>
    <w:rsid w:val="004B25FB"/>
    <w:rsid w:val="004C79A3"/>
    <w:rsid w:val="00513B25"/>
    <w:rsid w:val="00525CBD"/>
    <w:rsid w:val="00547187"/>
    <w:rsid w:val="005E2295"/>
    <w:rsid w:val="005E3839"/>
    <w:rsid w:val="00620420"/>
    <w:rsid w:val="00681BC7"/>
    <w:rsid w:val="006907DD"/>
    <w:rsid w:val="006A77E6"/>
    <w:rsid w:val="006B4206"/>
    <w:rsid w:val="006D4730"/>
    <w:rsid w:val="007C4B29"/>
    <w:rsid w:val="007C5429"/>
    <w:rsid w:val="007F7F29"/>
    <w:rsid w:val="00870703"/>
    <w:rsid w:val="00880153"/>
    <w:rsid w:val="008A21DD"/>
    <w:rsid w:val="008E59A5"/>
    <w:rsid w:val="00937FCC"/>
    <w:rsid w:val="0095303B"/>
    <w:rsid w:val="00954AB9"/>
    <w:rsid w:val="009566AE"/>
    <w:rsid w:val="0098364F"/>
    <w:rsid w:val="009B3BAB"/>
    <w:rsid w:val="009F5A1E"/>
    <w:rsid w:val="00A3330C"/>
    <w:rsid w:val="00B03DE1"/>
    <w:rsid w:val="00B60269"/>
    <w:rsid w:val="00B80FF2"/>
    <w:rsid w:val="00C36114"/>
    <w:rsid w:val="00C54501"/>
    <w:rsid w:val="00C95D90"/>
    <w:rsid w:val="00D0052A"/>
    <w:rsid w:val="00DB6111"/>
    <w:rsid w:val="00E35907"/>
    <w:rsid w:val="00E4565F"/>
    <w:rsid w:val="00E475DA"/>
    <w:rsid w:val="00EA1C65"/>
    <w:rsid w:val="00EE508A"/>
    <w:rsid w:val="00F70FE3"/>
    <w:rsid w:val="00FA2680"/>
    <w:rsid w:val="00F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B24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680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2371C5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rsid w:val="002371C5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8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1</Words>
  <Characters>2705</Characters>
  <Application>Microsoft Macintosh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Taboada</dc:creator>
  <cp:keywords/>
  <dc:description/>
  <cp:lastModifiedBy>Sergi Taboada</cp:lastModifiedBy>
  <cp:revision>12</cp:revision>
  <dcterms:created xsi:type="dcterms:W3CDTF">2015-01-26T13:54:00Z</dcterms:created>
  <dcterms:modified xsi:type="dcterms:W3CDTF">2015-10-09T08:44:00Z</dcterms:modified>
</cp:coreProperties>
</file>